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orting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1 Table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  <w:t>Therapeutic coverage (median, minimum and maximum in %) by MDA of ivermectin from year 2001 to year 2015 in 32 districts in Togo, in 4 districts  in northern and central Togo (Region Savanes, Region Kara) where 11 villages were survey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69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7"/>
        <w:gridCol w:w="997"/>
        <w:gridCol w:w="1000"/>
        <w:gridCol w:w="1129"/>
        <w:gridCol w:w="942"/>
        <w:gridCol w:w="1134"/>
        <w:gridCol w:w="1134"/>
      </w:tblGrid>
      <w:tr>
        <w:trPr>
          <w:trHeight w:val="1320" w:hRule="atLeast"/>
        </w:trPr>
        <w:tc>
          <w:tcPr>
            <w:tcW w:w="3753" w:type="dxa"/>
            <w:gridSpan w:val="4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herapeutic coverage (in %) by MDA of ivermectin from year 2001 to year 2015 in 32 districts in Togo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Therapeutic coverage (in %) by MDA of ivermectin from year 2001 to year 2015 in 4 districts  in Togo where 11 villages were surveyed </w:t>
            </w:r>
          </w:p>
        </w:tc>
      </w:tr>
      <w:tr>
        <w:trPr>
          <w:trHeight w:val="600" w:hRule="atLeas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ear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dian (%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nimum (%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ximum (%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dian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nimum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aximum (%)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4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6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3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7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7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,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,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6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,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,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3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,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8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</w:t>
            </w:r>
          </w:p>
        </w:tc>
      </w:tr>
      <w:tr>
        <w:trPr>
          <w:trHeight w:val="300" w:hRule="atLeast"/>
        </w:trPr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12:27:00Z</dcterms:created>
  <dc:creator>Admin</dc:creator>
  <dc:description/>
  <dc:language>en-US</dc:language>
  <cp:lastModifiedBy>Admin</cp:lastModifiedBy>
  <dcterms:modified xsi:type="dcterms:W3CDTF">2018-02-22T12:27:00Z</dcterms:modified>
  <cp:revision>2</cp:revision>
  <dc:subject/>
  <dc:title/>
</cp:coreProperties>
</file>